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394" w:rsidRPr="00FA71D1" w:rsidRDefault="003222A4" w:rsidP="00FA71D1">
      <w:pPr>
        <w:widowControl/>
        <w:autoSpaceDE w:val="0"/>
        <w:autoSpaceDN w:val="0"/>
        <w:adjustRightInd w:val="0"/>
        <w:jc w:val="left"/>
        <w:rPr>
          <w:rFonts w:ascii="HelveticaNeueLTStd-Bd" w:hAnsi="HelveticaNeueLTStd-Bd" w:cs="HelveticaNeueLTStd-Bd"/>
          <w:kern w:val="0"/>
          <w:sz w:val="14"/>
          <w:szCs w:val="14"/>
          <w:lang w:val="en-IN"/>
        </w:rPr>
      </w:pPr>
      <w:r>
        <w:rPr>
          <w:rFonts w:hint="eastAsia"/>
        </w:rPr>
        <w:t xml:space="preserve">Table </w:t>
      </w:r>
      <w:r w:rsidR="008F4333">
        <w:t>S</w:t>
      </w:r>
      <w:r w:rsidR="008F4333">
        <w:rPr>
          <w:rFonts w:hint="eastAsia"/>
        </w:rPr>
        <w:t>7</w:t>
      </w:r>
      <w:r w:rsidR="00FA71D1" w:rsidRPr="00FA71D1">
        <w:t xml:space="preserve">: </w:t>
      </w:r>
      <w:r w:rsidR="00FA71D1">
        <w:t>I</w:t>
      </w:r>
      <w:bookmarkStart w:id="0" w:name="_GoBack"/>
      <w:bookmarkEnd w:id="0"/>
      <w:r w:rsidR="00FA71D1" w:rsidRPr="00FA71D1">
        <w:t>dentified PHAS genes in citrus fruit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8"/>
        <w:gridCol w:w="1329"/>
        <w:gridCol w:w="4376"/>
        <w:gridCol w:w="667"/>
        <w:gridCol w:w="667"/>
        <w:gridCol w:w="749"/>
      </w:tblGrid>
      <w:tr w:rsidR="003222A4" w:rsidRPr="003222A4" w:rsidTr="001D6169">
        <w:trPr>
          <w:trHeight w:val="315"/>
          <w:tblHeader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HAS</w:t>
            </w:r>
            <w:r w:rsidRPr="003222A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181C35" w:rsidP="003222A4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1C35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222A4" w:rsidRPr="003222A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No. of phasiRNAs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3222A4" w:rsidRPr="003222A4" w:rsidTr="003222A4">
        <w:trPr>
          <w:trHeight w:val="315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N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6g021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EDICTED: disease resistance protein At4g27190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N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6g021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15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6g035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cer-lik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15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6g035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cer-lik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167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6g160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ARF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3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2g142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TIR1/AFB auxin receptor protein PintaAFB4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3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325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TIR1/AFB auxin receptor protein PintaAFB4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0957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096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096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 xml:space="preserve">NAC domain-containing protein 69-like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046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7g224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NAC domain-containing protein 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39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509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NAC domain-containing protein 21/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261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37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RPS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459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083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RPS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134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NBS-LRR type disease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140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LRR and NB-ARC domain-containing disease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2g184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RFL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49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52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At4g27190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79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82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7g267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TMV resistance protein 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136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NBS-LRR type disease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313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RPS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37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37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At4g27190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65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34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At4g27190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198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leucine-rich repeat-containing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18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373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EDICTED: putative disease resistance protein RGA4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093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155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197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haperone protein DNAj, put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65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RPS5, put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lastRenderedPageBreak/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66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27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28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Disease resistance protein RPS5, put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28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36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utative disease resistance protein RGA4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194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EDICTED: TMV resistance protein N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194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tir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195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EDICTED: TMV resistance protein N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199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utative resistance gene analogu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2197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leucine-rich repeat containing protein, put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220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8g105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Leucine-rich repeat containing protein, put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18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TMV resistance protein N, put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19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EDICTED: putative disease resistance protein RGA4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192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453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066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10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EDICTED: importin subunit alpha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10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33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33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3g133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cc-nbs-lrr resistanc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014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otein bem46, put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a-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range1.1t018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 xml:space="preserve">TMV resistance protein N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5g223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resistance protein-like protei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2g184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PREDICTED: disease resistance protein At4g27190-lik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1g080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NBS-LRR resistance protein RGH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  <w:tr w:rsidR="003222A4" w:rsidRPr="003222A4" w:rsidTr="003222A4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i-miR482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9g0684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2A4" w:rsidRPr="003222A4" w:rsidRDefault="003222A4" w:rsidP="003222A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222A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T/WT</w:t>
            </w:r>
          </w:p>
        </w:tc>
      </w:tr>
    </w:tbl>
    <w:p w:rsidR="003222A4" w:rsidRDefault="003222A4"/>
    <w:sectPr w:rsidR="003222A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71F3" w:rsidRDefault="00B071F3" w:rsidP="003222A4">
      <w:r>
        <w:separator/>
      </w:r>
    </w:p>
  </w:endnote>
  <w:endnote w:type="continuationSeparator" w:id="0">
    <w:p w:rsidR="00B071F3" w:rsidRDefault="00B071F3" w:rsidP="00322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71F3" w:rsidRDefault="00B071F3" w:rsidP="003222A4">
      <w:r>
        <w:separator/>
      </w:r>
    </w:p>
  </w:footnote>
  <w:footnote w:type="continuationSeparator" w:id="0">
    <w:p w:rsidR="00B071F3" w:rsidRDefault="00B071F3" w:rsidP="00322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F4D"/>
    <w:rsid w:val="00181C35"/>
    <w:rsid w:val="001D6169"/>
    <w:rsid w:val="003222A4"/>
    <w:rsid w:val="004217F1"/>
    <w:rsid w:val="004E4394"/>
    <w:rsid w:val="0058463A"/>
    <w:rsid w:val="00663D6A"/>
    <w:rsid w:val="007469E1"/>
    <w:rsid w:val="008F4333"/>
    <w:rsid w:val="00A06F4D"/>
    <w:rsid w:val="00B071F3"/>
    <w:rsid w:val="00B84BC6"/>
    <w:rsid w:val="00BE1D25"/>
    <w:rsid w:val="00FA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430D56-45E5-44AB-872D-1AAEC115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D6A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22A4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2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22A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68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32A12FD-D7D7-4A0A-A9F1-061B67E2F332}"/>
</file>

<file path=customXml/itemProps2.xml><?xml version="1.0" encoding="utf-8"?>
<ds:datastoreItem xmlns:ds="http://schemas.openxmlformats.org/officeDocument/2006/customXml" ds:itemID="{A035D605-EE5A-48F7-BEAF-4916439FF8D3}"/>
</file>

<file path=customXml/itemProps3.xml><?xml version="1.0" encoding="utf-8"?>
<ds:datastoreItem xmlns:ds="http://schemas.openxmlformats.org/officeDocument/2006/customXml" ds:itemID="{B9648B81-E6A2-4530-A1DA-B9B1F92F6A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8</Words>
  <Characters>4094</Characters>
  <Application>Microsoft Office Word</Application>
  <DocSecurity>0</DocSecurity>
  <Lines>34</Lines>
  <Paragraphs>9</Paragraphs>
  <ScaleCrop>false</ScaleCrop>
  <Company>Hewlett-Packard Company</Company>
  <LinksUpToDate>false</LinksUpToDate>
  <CharactersWithSpaces>4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uxun</dc:creator>
  <cp:keywords/>
  <dc:description/>
  <cp:lastModifiedBy>abhilash.tk</cp:lastModifiedBy>
  <cp:revision>2</cp:revision>
  <dcterms:created xsi:type="dcterms:W3CDTF">2016-09-15T07:09:00Z</dcterms:created>
  <dcterms:modified xsi:type="dcterms:W3CDTF">2016-09-15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